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74" w:type="pct"/>
        <w:jc w:val="center"/>
        <w:tblLook w:val="04A0" w:firstRow="1" w:lastRow="0" w:firstColumn="1" w:lastColumn="0" w:noHBand="0" w:noVBand="1"/>
      </w:tblPr>
      <w:tblGrid>
        <w:gridCol w:w="1848"/>
        <w:gridCol w:w="1580"/>
        <w:gridCol w:w="618"/>
        <w:gridCol w:w="618"/>
        <w:gridCol w:w="618"/>
        <w:gridCol w:w="618"/>
        <w:gridCol w:w="619"/>
        <w:gridCol w:w="619"/>
        <w:gridCol w:w="619"/>
        <w:gridCol w:w="619"/>
        <w:gridCol w:w="619"/>
        <w:gridCol w:w="619"/>
        <w:gridCol w:w="619"/>
        <w:gridCol w:w="619"/>
        <w:gridCol w:w="619"/>
        <w:gridCol w:w="667"/>
        <w:gridCol w:w="3096"/>
      </w:tblGrid>
      <w:tr w:rsidR="00095CDE" w:rsidRPr="00506587" w14:paraId="71150F13" w14:textId="77777777" w:rsidTr="0023305A">
        <w:trPr>
          <w:trHeight w:val="576"/>
          <w:jc w:val="center"/>
        </w:trPr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3C90E" w14:textId="77777777" w:rsidR="00095CDE" w:rsidRPr="00506587" w:rsidRDefault="00095CDE" w:rsidP="00095CDE">
            <w:pPr>
              <w:tabs>
                <w:tab w:val="left" w:pos="54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 xml:space="preserve">Supplementary </w:t>
            </w: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 xml:space="preserve">Table 1: Distribution of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>Secreted in Xylem</w:t>
            </w: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 xml:space="preserve"> genes in </w:t>
            </w:r>
            <w:r w:rsidRPr="00095CD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>members</w:t>
            </w: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 xml:space="preserve"> of </w:t>
            </w:r>
            <w:r w:rsidRPr="0050658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I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IN"/>
              </w:rPr>
              <w:t xml:space="preserve">Fusarium </w:t>
            </w:r>
            <w:proofErr w:type="spellStart"/>
            <w:r w:rsidRPr="0050658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IN"/>
              </w:rPr>
              <w:t>oxysporum</w:t>
            </w:r>
            <w:proofErr w:type="spellEnd"/>
            <w:r w:rsidRPr="0050658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IN"/>
              </w:rPr>
              <w:t xml:space="preserve"> </w:t>
            </w: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>species complex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IN"/>
              </w:rPr>
              <w:t xml:space="preserve"> </w:t>
            </w:r>
          </w:p>
        </w:tc>
      </w:tr>
      <w:tr w:rsidR="00095CDE" w:rsidRPr="00506587" w14:paraId="011D957E" w14:textId="77777777" w:rsidTr="0023305A">
        <w:trPr>
          <w:trHeight w:val="576"/>
          <w:jc w:val="center"/>
        </w:trPr>
        <w:tc>
          <w:tcPr>
            <w:tcW w:w="60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F048C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Pr="0050658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oxysporum</w:t>
            </w:r>
            <w:proofErr w:type="spellEnd"/>
            <w:r w:rsidRPr="0050658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0658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formae</w:t>
            </w:r>
            <w:proofErr w:type="spellEnd"/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0658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speciales</w:t>
            </w:r>
            <w:proofErr w:type="spellEnd"/>
          </w:p>
          <w:p w14:paraId="5025FF3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f. sp.)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DE9C1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ost</w:t>
            </w:r>
          </w:p>
        </w:tc>
        <w:tc>
          <w:tcPr>
            <w:tcW w:w="2858" w:type="pct"/>
            <w:gridSpan w:val="1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BD7118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SIX</w:t>
            </w: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Genes</w:t>
            </w:r>
          </w:p>
        </w:tc>
        <w:tc>
          <w:tcPr>
            <w:tcW w:w="101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899B6" w14:textId="41AD505E" w:rsidR="00095CDE" w:rsidRPr="00506587" w:rsidRDefault="00095CDE" w:rsidP="00095CDE">
            <w:pPr>
              <w:tabs>
                <w:tab w:val="left" w:pos="540"/>
                <w:tab w:val="left" w:pos="2857"/>
                <w:tab w:val="center" w:pos="532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</w:t>
            </w:r>
            <w:r w:rsidR="00F700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*</w:t>
            </w:r>
          </w:p>
        </w:tc>
      </w:tr>
      <w:tr w:rsidR="00095CDE" w:rsidRPr="00506587" w14:paraId="4A9E14BB" w14:textId="77777777" w:rsidTr="007C10E7">
        <w:trPr>
          <w:trHeight w:val="576"/>
          <w:jc w:val="center"/>
        </w:trPr>
        <w:tc>
          <w:tcPr>
            <w:tcW w:w="6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CA2FE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1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5C82A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CA2B0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5A12F4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95EC64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A725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0A44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4A441B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38844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F64FB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1C794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923CCD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335B9D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4E796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3C5A0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14BDE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1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984BB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095CDE" w:rsidRPr="00F700E0" w14:paraId="61186DBC" w14:textId="77777777" w:rsidTr="007C10E7">
        <w:trPr>
          <w:trHeight w:val="576"/>
          <w:jc w:val="center"/>
        </w:trPr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E34EF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abidopsis- </w:t>
            </w:r>
            <w:r w:rsidR="00095CDE"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ng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095C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(Fo-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5176</w:t>
            </w:r>
            <w:r w:rsidR="00095CD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91827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rabidopsis,</w:t>
            </w:r>
          </w:p>
          <w:p w14:paraId="4046568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rassica 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p.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1A62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00C3DE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70C5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5146A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0FBDA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EC3CE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E89C4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C0BC3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00809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0E93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0F686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41EB8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B254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91E39E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D6018A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Thatcher et al., 2012</w:t>
            </w:r>
          </w:p>
          <w:p w14:paraId="3805B624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Czislowski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et al., 2018</w:t>
            </w:r>
          </w:p>
          <w:p w14:paraId="4E2966F5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Williams et al., 2016</w:t>
            </w:r>
          </w:p>
          <w:p w14:paraId="255FA3B7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 xml:space="preserve">van Dam et al., 2017 </w:t>
            </w:r>
          </w:p>
        </w:tc>
      </w:tr>
      <w:tr w:rsidR="00663B2F" w:rsidRPr="00506587" w14:paraId="3908D9AA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1369F5D" w14:textId="77777777" w:rsidR="00663B2F" w:rsidRPr="00506587" w:rsidRDefault="00301951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 w:rsidR="00663B2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ii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278C7300" w14:textId="77777777" w:rsidR="00663B2F" w:rsidRPr="00506587" w:rsidRDefault="00663B2F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pium </w:t>
            </w:r>
            <w:r w:rsidRPr="00663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2249407" w14:textId="77777777" w:rsidR="00663B2F" w:rsidRPr="00506587" w:rsidRDefault="00663B2F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04FAB64" w14:textId="77777777" w:rsidR="00663B2F" w:rsidRPr="00506587" w:rsidRDefault="00663B2F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B6F1190" w14:textId="77777777" w:rsidR="00663B2F" w:rsidRPr="00506587" w:rsidRDefault="00663B2F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F01B348" w14:textId="77777777" w:rsidR="00663B2F" w:rsidRPr="00506587" w:rsidRDefault="00663B2F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F478F46" w14:textId="77777777" w:rsidR="00663B2F" w:rsidRPr="00506587" w:rsidRDefault="00663B2F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7503A29" w14:textId="77777777" w:rsidR="00663B2F" w:rsidRPr="00506587" w:rsidRDefault="00663B2F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BD4068A" w14:textId="77777777" w:rsidR="00663B2F" w:rsidRPr="00506587" w:rsidRDefault="00663B2F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00BDF8F" w14:textId="77777777" w:rsidR="00663B2F" w:rsidRPr="00506587" w:rsidRDefault="00663B2F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28C3B81" w14:textId="77777777" w:rsidR="00663B2F" w:rsidRPr="00506587" w:rsidRDefault="00663B2F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8D39370" w14:textId="77777777" w:rsidR="00663B2F" w:rsidRPr="00506587" w:rsidRDefault="00663B2F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7CC05C7" w14:textId="77777777" w:rsidR="00663B2F" w:rsidRPr="00506587" w:rsidRDefault="00663B2F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906982E" w14:textId="77777777" w:rsidR="00663B2F" w:rsidRPr="00506587" w:rsidRDefault="00663B2F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D090456" w14:textId="77777777" w:rsidR="00663B2F" w:rsidRPr="00506587" w:rsidRDefault="00663B2F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1DF8391A" w14:textId="77777777" w:rsidR="00663B2F" w:rsidRPr="00506587" w:rsidRDefault="00663B2F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56B35676" w14:textId="77777777" w:rsidR="00663B2F" w:rsidRPr="00506587" w:rsidRDefault="00663B2F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nry et al.</w:t>
            </w:r>
            <w:r w:rsidR="000E26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0</w:t>
            </w:r>
          </w:p>
        </w:tc>
      </w:tr>
      <w:tr w:rsidR="00095CDE" w:rsidRPr="00506587" w14:paraId="73721604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3931EB5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tae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5E0DD85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eta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ulgaris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430C86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E8633D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D7EF5E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AAC671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2FB1AAB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63AF926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F74F748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53F3BC8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5E52B18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3B2FD7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4B30F4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45E0E7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75D5520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5297966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1C72995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ey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4</w:t>
            </w:r>
          </w:p>
        </w:tc>
      </w:tr>
      <w:tr w:rsidR="00095CDE" w:rsidRPr="00F700E0" w14:paraId="574BC071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AC38F1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nariensis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3B562886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hoenix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p.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35D6030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040048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2FA88E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06217C6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E36E05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A48780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930FD3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76EA63B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AEC065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BBB25F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5AB8A8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0EF5B08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983F588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666F420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55446499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Laurence et al., 2015</w:t>
            </w:r>
          </w:p>
          <w:p w14:paraId="3BD436EC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Ponukumati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et al., 2019</w:t>
            </w:r>
          </w:p>
        </w:tc>
      </w:tr>
      <w:tr w:rsidR="00095CDE" w:rsidRPr="00506587" w14:paraId="5C7C7858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0229E8C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pae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1B291F21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llium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tivum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39BE64B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EDE92A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BACEE7B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445A80B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F4C932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7B5FAE4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B66A76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C30616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7155734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8BF34DE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A5BED5B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3ADAB8E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89B24D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62E196D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036563B2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Sasaki et al., 2015</w:t>
            </w:r>
          </w:p>
          <w:p w14:paraId="63AE5B1C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Taylor et al., 2016</w:t>
            </w:r>
          </w:p>
          <w:p w14:paraId="32EA2AE6" w14:textId="77777777" w:rsidR="00B07EB9" w:rsidRPr="00506587" w:rsidRDefault="00B07EB9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mitage et al., 2018</w:t>
            </w:r>
          </w:p>
        </w:tc>
      </w:tr>
      <w:tr w:rsidR="00095CDE" w:rsidRPr="00506587" w14:paraId="7D16255A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E21AA0D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ceris</w:t>
            </w:r>
            <w:proofErr w:type="spellEnd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C8585A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cer arietinum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964EB6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FA692F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4603C49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AF5856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80C765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1240BD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EE63D9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1D4F26B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164A75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D73D45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FA55556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4C78E58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6ACB87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2B2D4F53" w14:textId="77777777" w:rsidR="00095CDE" w:rsidRPr="00506587" w:rsidRDefault="00663B2F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0448EF6F" w14:textId="77777777" w:rsidR="00FD3702" w:rsidRPr="00506587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</w:pPr>
            <w:r w:rsidRPr="0050658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  <w:t>Williams et al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  <w:t>,</w:t>
            </w:r>
            <w:r w:rsidRPr="0050658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  <w:t xml:space="preserve"> 2016</w:t>
            </w:r>
          </w:p>
        </w:tc>
      </w:tr>
      <w:tr w:rsidR="00095CDE" w:rsidRPr="00506587" w14:paraId="30DE0958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5A3D818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nglutinans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09A5E7DD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Brassica oleracea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CBCC64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10F661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6CC4118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4EA0D29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207B6C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CFB1AA6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83A3AE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CF29FA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2E30376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A08983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6C4415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20C35EB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97D6DD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3BEC639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76B498ED" w14:textId="77777777" w:rsidR="00095CDE" w:rsidRPr="00506587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  <w:p w14:paraId="095BA17B" w14:textId="77777777" w:rsidR="00095CDE" w:rsidRPr="00506587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shiwa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3</w:t>
            </w:r>
          </w:p>
          <w:p w14:paraId="1B4E960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islowski</w:t>
            </w:r>
            <w:proofErr w:type="spellEnd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8</w:t>
            </w:r>
          </w:p>
        </w:tc>
      </w:tr>
      <w:tr w:rsidR="00663B2F" w:rsidRPr="00506587" w14:paraId="45CAEA7B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1195267" w14:textId="77777777" w:rsidR="00663B2F" w:rsidRPr="00506587" w:rsidRDefault="00663B2F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oriandrii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537B26AA" w14:textId="77777777" w:rsidR="00663B2F" w:rsidRPr="00506587" w:rsidRDefault="00663B2F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Coriandrum </w:t>
            </w:r>
            <w:r w:rsidRPr="00663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6871B27" w14:textId="77777777" w:rsidR="00663B2F" w:rsidRPr="000E26D5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829875F" w14:textId="77777777" w:rsidR="00663B2F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C3B5067" w14:textId="77777777" w:rsidR="00663B2F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A887A3A" w14:textId="77777777" w:rsidR="00663B2F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0C5D1D2" w14:textId="77777777" w:rsidR="00663B2F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00F3B74" w14:textId="77777777" w:rsidR="00663B2F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368CCFF" w14:textId="77777777" w:rsidR="00663B2F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68D3625" w14:textId="77777777" w:rsidR="00663B2F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262E550" w14:textId="77777777" w:rsidR="00663B2F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703E68E" w14:textId="77777777" w:rsidR="00663B2F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BB0D423" w14:textId="77777777" w:rsidR="00663B2F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9C73AF9" w14:textId="77777777" w:rsidR="00663B2F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B2E50D3" w14:textId="77777777" w:rsidR="00663B2F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6ADF9DEB" w14:textId="77777777" w:rsidR="00663B2F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1FBA3689" w14:textId="77777777" w:rsidR="00663B2F" w:rsidRPr="00506587" w:rsidRDefault="000E26D5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nry et al., 2020</w:t>
            </w:r>
          </w:p>
        </w:tc>
      </w:tr>
      <w:tr w:rsidR="00095CDE" w:rsidRPr="00F700E0" w14:paraId="23D1813E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49239D1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bense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48C0C531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usa 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p.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659C078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C398300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56374D0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38512E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333CCE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54802B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69C4586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423FDD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3CF25D6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CEB43B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8913CBD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6D3EB2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AF16F30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1B4388D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08E55216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fr-FR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fr-FR"/>
              </w:rPr>
              <w:t>Meldrum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fr-FR"/>
              </w:rPr>
              <w:t xml:space="preserve"> et al., 2012</w:t>
            </w:r>
          </w:p>
          <w:p w14:paraId="608ACF63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fr-FR"/>
              </w:rPr>
              <w:t>Fraser-</w:t>
            </w: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fr-FR"/>
              </w:rPr>
              <w:t>smith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fr-FR"/>
              </w:rPr>
              <w:t xml:space="preserve"> et al., 2014</w:t>
            </w:r>
          </w:p>
          <w:p w14:paraId="4842E80C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fr-FR"/>
              </w:rPr>
              <w:t>Guo et al., 2014</w:t>
            </w:r>
          </w:p>
          <w:p w14:paraId="49CD0174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fr-FR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fr-FR"/>
              </w:rPr>
              <w:t>Widinugraheni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lang w:val="fr-FR"/>
              </w:rPr>
              <w:t xml:space="preserve"> et al., ‎2018</w:t>
            </w:r>
          </w:p>
          <w:p w14:paraId="58BDAAF6" w14:textId="77777777" w:rsidR="00095CDE" w:rsidRPr="00F700E0" w:rsidRDefault="00095CDE" w:rsidP="00095CD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</w:pPr>
            <w:proofErr w:type="spellStart"/>
            <w:r w:rsidRPr="00F700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>Czislowski</w:t>
            </w:r>
            <w:proofErr w:type="spellEnd"/>
            <w:r w:rsidRPr="00F700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 w:eastAsia="en-IN"/>
              </w:rPr>
              <w:t xml:space="preserve"> et al., 2018</w:t>
            </w:r>
          </w:p>
          <w:p w14:paraId="7F5487D0" w14:textId="77777777" w:rsidR="00095CDE" w:rsidRPr="00F700E0" w:rsidRDefault="00095CDE" w:rsidP="00095CD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en-IN"/>
              </w:rPr>
            </w:pPr>
            <w:r w:rsidRPr="00F700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en-IN"/>
              </w:rPr>
              <w:lastRenderedPageBreak/>
              <w:t>Williams et al., 2016</w:t>
            </w:r>
          </w:p>
          <w:p w14:paraId="68EB3EB4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r w:rsidRPr="00F700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 w:eastAsia="en-IN"/>
              </w:rPr>
              <w:t>van Dam et al., 2016</w:t>
            </w:r>
          </w:p>
        </w:tc>
      </w:tr>
      <w:tr w:rsidR="00095CDE" w:rsidRPr="00F700E0" w14:paraId="3D14EA1A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757F90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cucumerinum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44FA0CD0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ucumis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p.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7CA5E08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98623E9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A1C74A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0B4817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7D86930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448029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997745B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2578E5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3FB894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3CF1A9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B3B5DCE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F8A90F6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1E80136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6C83584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05DE3F63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Rocha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 xml:space="preserve"> et al., 2016</w:t>
            </w:r>
          </w:p>
          <w:p w14:paraId="3A32773B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van Dam et al., 2016</w:t>
            </w:r>
          </w:p>
        </w:tc>
      </w:tr>
      <w:tr w:rsidR="00095CDE" w:rsidRPr="00506587" w14:paraId="1D561611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665AEDA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anthi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65F1BF01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ianthus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aryophyllus</w:t>
            </w:r>
            <w:proofErr w:type="spellEnd"/>
          </w:p>
        </w:tc>
        <w:tc>
          <w:tcPr>
            <w:tcW w:w="203" w:type="pct"/>
            <w:shd w:val="clear" w:color="auto" w:fill="auto"/>
            <w:vAlign w:val="center"/>
          </w:tcPr>
          <w:p w14:paraId="0639731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500F82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13C858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9DB369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9CA926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B5E644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F3B191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93D905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9D8554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B4BF9DB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CBD0C7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B941D2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C2E440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45F537A8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6B6503F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ylor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</w:tr>
      <w:tr w:rsidR="00095CDE" w:rsidRPr="00506587" w14:paraId="590A6ECF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A993D0E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aeidis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33C80260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laeis</w:t>
            </w:r>
            <w:proofErr w:type="spellEnd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uineensis</w:t>
            </w:r>
            <w:proofErr w:type="spellEnd"/>
          </w:p>
        </w:tc>
        <w:tc>
          <w:tcPr>
            <w:tcW w:w="203" w:type="pct"/>
            <w:shd w:val="clear" w:color="auto" w:fill="auto"/>
            <w:vAlign w:val="center"/>
          </w:tcPr>
          <w:p w14:paraId="1B0FF0D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D98663D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A971A1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1D0955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9FEBC5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C8B5DB9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997441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B1B336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D905148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48B26F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962126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2695A0E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EB09424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373006BD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487F5C7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usei-fosu</w:t>
            </w:r>
            <w:proofErr w:type="spellEnd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Dickins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9</w:t>
            </w:r>
          </w:p>
        </w:tc>
      </w:tr>
      <w:tr w:rsidR="00095CDE" w:rsidRPr="00506587" w14:paraId="10F3BFCF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049DC89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gariae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2C9E2560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ragaria 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p.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A0C90CB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F1B977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08E49EE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DB714E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3AA2C99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27DD06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FB0218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30347C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FE49FF0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0D8987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05D3A9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39D58EB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66913B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38259C4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15E86EEA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islowski</w:t>
            </w:r>
            <w:proofErr w:type="spellEnd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8</w:t>
            </w:r>
          </w:p>
        </w:tc>
      </w:tr>
      <w:tr w:rsidR="00095CDE" w:rsidRPr="00506587" w14:paraId="7F55967B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2120F89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esia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39EAE279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ragaria 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p.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2FEFE6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B732D2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C973829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052605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345CF6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832834E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4E3F57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84DB86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8A8ABF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9D96344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3C20750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59F593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D2E3B9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51B0FAED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0D974598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ylor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</w:tr>
      <w:tr w:rsidR="00095CDE" w:rsidRPr="00506587" w14:paraId="335129F3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17AEAB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man-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ecting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338B360A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omo sapiens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EA4E30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6A5F1F0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73F43C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118F17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4F4C5A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D4EE2C4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65E704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005AC4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4B010BD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17F0BC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1F3FFA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8A3772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21E993D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0AE987FD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3C12ABA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islowski</w:t>
            </w:r>
            <w:proofErr w:type="spellEnd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8</w:t>
            </w:r>
          </w:p>
        </w:tc>
      </w:tr>
      <w:tr w:rsidR="000E26D5" w:rsidRPr="00506587" w14:paraId="6D8EC258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BC30CCB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koae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14CEA675" w14:textId="77777777" w:rsidR="000E26D5" w:rsidRPr="000E26D5" w:rsidRDefault="000E26D5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caci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6D4A0C2" w14:textId="77777777" w:rsidR="000E26D5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6280C8B" w14:textId="77777777" w:rsidR="000E26D5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975F0B6" w14:textId="77777777" w:rsidR="000E26D5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CA04324" w14:textId="77777777" w:rsidR="000E26D5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B3CB1CB" w14:textId="77777777" w:rsidR="000E26D5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27D7A02" w14:textId="77777777" w:rsidR="000E26D5" w:rsidRPr="000E26D5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2BE8096" w14:textId="77777777" w:rsidR="000E26D5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157B682" w14:textId="77777777" w:rsidR="000E26D5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D018606" w14:textId="77777777" w:rsidR="000E26D5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E7F6421" w14:textId="77777777" w:rsidR="000E26D5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831188F" w14:textId="77777777" w:rsidR="000E26D5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E88063C" w14:textId="77777777" w:rsidR="000E26D5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363EEF0" w14:textId="77777777" w:rsidR="000E26D5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2BD21713" w14:textId="77777777" w:rsidR="000E26D5" w:rsidRPr="00506587" w:rsidRDefault="000E26D5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35CBFBFC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bbs et al., 2020</w:t>
            </w:r>
          </w:p>
        </w:tc>
      </w:tr>
      <w:tr w:rsidR="00095CDE" w:rsidRPr="00506587" w14:paraId="1E3A627D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8C294F8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lii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7BD9B041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Lilium 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p.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94B965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3D4453B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1709AE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7F4ACF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09D9B3D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9593C84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F73671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94801ED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A7ECFF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DFE168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7B2BE96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F466B4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B8DE35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1D56B5E8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228D3516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evens</w:t>
            </w:r>
            <w:proofErr w:type="spellEnd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0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</w:tr>
      <w:tr w:rsidR="00095CDE" w:rsidRPr="00F700E0" w14:paraId="46DAB10F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0E1128D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ni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15918D7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um</w:t>
            </w:r>
            <w:proofErr w:type="spellEnd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p.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BEC7A0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A112A3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F8C6B9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9099A16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0692A56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D8A181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5CBAF1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2097CD9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10742C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E9ADEF4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6683C16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7D6052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890E8A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4A3B65E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63C13112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Laurence et al., 2015</w:t>
            </w:r>
          </w:p>
          <w:p w14:paraId="05847DCC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Taylor et al., 2016</w:t>
            </w:r>
          </w:p>
        </w:tc>
      </w:tr>
      <w:tr w:rsidR="00095CDE" w:rsidRPr="00506587" w14:paraId="0BF21EDC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EC75DE5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ffae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516A050A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Luffa </w:t>
            </w: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egyptiaca</w:t>
            </w:r>
            <w:proofErr w:type="spellEnd"/>
          </w:p>
        </w:tc>
        <w:tc>
          <w:tcPr>
            <w:tcW w:w="203" w:type="pct"/>
            <w:shd w:val="clear" w:color="auto" w:fill="auto"/>
            <w:vAlign w:val="center"/>
          </w:tcPr>
          <w:p w14:paraId="6B502B38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D96F45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3285DC9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EA2BA1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3C8F40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F4729F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8224FD0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75C98EE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663CF68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E18A6D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2C47832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643C89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1732C10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2A6E3F2D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627A614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n Dam and Re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7</w:t>
            </w:r>
          </w:p>
        </w:tc>
      </w:tr>
      <w:tr w:rsidR="00095CDE" w:rsidRPr="00F700E0" w14:paraId="15FB301F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2969764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ycopersici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463ABD61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olanum </w:t>
            </w: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ycopersicum</w:t>
            </w:r>
            <w:proofErr w:type="spellEnd"/>
          </w:p>
        </w:tc>
        <w:tc>
          <w:tcPr>
            <w:tcW w:w="203" w:type="pct"/>
            <w:shd w:val="clear" w:color="auto" w:fill="auto"/>
            <w:vAlign w:val="center"/>
          </w:tcPr>
          <w:p w14:paraId="56801B36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BA0D2D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3C45A7E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ED060F4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B242790" w14:textId="77777777" w:rsidR="00095CDE" w:rsidRPr="007C10E7" w:rsidRDefault="00095CDE" w:rsidP="007C10E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3" w:type="pct"/>
            <w:shd w:val="clear" w:color="auto" w:fill="auto"/>
            <w:vAlign w:val="center"/>
          </w:tcPr>
          <w:p w14:paraId="650E9E9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CE8156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E89C983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704905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521324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59329E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9BC82A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FEC14EE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4EEBE260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4A5856B7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Rep et al., 2004</w:t>
            </w:r>
          </w:p>
          <w:p w14:paraId="3A037C27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Czislowski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et al., 2018</w:t>
            </w:r>
          </w:p>
          <w:p w14:paraId="32BEBD8F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Houterman et al., 2007</w:t>
            </w:r>
          </w:p>
          <w:p w14:paraId="5A7AE52C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Lievens et al., 2009</w:t>
            </w:r>
            <w:r w:rsidR="00FD4FB5"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b</w:t>
            </w:r>
          </w:p>
          <w:p w14:paraId="37B6BB1A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Carmona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 xml:space="preserve"> et al., 2020</w:t>
            </w:r>
          </w:p>
          <w:p w14:paraId="7834A06B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van Der Does et al., 2008</w:t>
            </w:r>
          </w:p>
        </w:tc>
      </w:tr>
      <w:tr w:rsidR="00095CDE" w:rsidRPr="00F700E0" w14:paraId="154A51A7" w14:textId="77777777" w:rsidTr="007C10E7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071C37E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edicaginis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0765956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edicago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tiva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F20BDE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622E11A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322582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79D4C86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88DA7E5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D6EC64B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DBA1DBD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813A41F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48BDF2C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4FD97BE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FB31821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4B1AE77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F7EC419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3D35EE1D" w14:textId="77777777" w:rsidR="00095CDE" w:rsidRPr="00506587" w:rsidRDefault="00095CDE" w:rsidP="007C10E7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58FCB243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Rocha et al., 2016</w:t>
            </w:r>
          </w:p>
          <w:p w14:paraId="714FAB79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Williams et al., 2016</w:t>
            </w:r>
          </w:p>
          <w:p w14:paraId="187239D2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Thatcher et al., 2016</w:t>
            </w:r>
          </w:p>
          <w:p w14:paraId="7120E050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lastRenderedPageBreak/>
              <w:t>Czislowski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et al., 2018</w:t>
            </w:r>
          </w:p>
        </w:tc>
      </w:tr>
      <w:tr w:rsidR="00095CDE" w:rsidRPr="00F700E0" w14:paraId="4B527A9D" w14:textId="77777777" w:rsidTr="0023305A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F2B3F6B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m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lonis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192CDE3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ucumis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tivus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9559E7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4AE6906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1FFBA7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AA10BF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F541CE8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8E5C08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117E97D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D65305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DFD0BF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FC1EF8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E100416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779903D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D9F629B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2696A41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7C228ACE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van Dam et al., 2016, 2017</w:t>
            </w:r>
          </w:p>
          <w:p w14:paraId="5433E95C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Lievens et al., 2009b</w:t>
            </w:r>
          </w:p>
          <w:p w14:paraId="668C573F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Czislowski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et al., 2018</w:t>
            </w:r>
          </w:p>
          <w:p w14:paraId="30FBEA26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Williams et al., 2016</w:t>
            </w:r>
          </w:p>
        </w:tc>
      </w:tr>
      <w:tr w:rsidR="00095CDE" w:rsidRPr="00506587" w14:paraId="2884FDA0" w14:textId="77777777" w:rsidTr="0023305A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636A57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omordicae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6976843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omordica </w:t>
            </w: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arantia</w:t>
            </w:r>
            <w:proofErr w:type="spellEnd"/>
          </w:p>
        </w:tc>
        <w:tc>
          <w:tcPr>
            <w:tcW w:w="203" w:type="pct"/>
            <w:shd w:val="clear" w:color="auto" w:fill="auto"/>
            <w:vAlign w:val="center"/>
          </w:tcPr>
          <w:p w14:paraId="02BA545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141A5AE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E7DE08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E1B5D2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AD09CC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01B0CFB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8CDC3B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8DAF93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39848E4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431215A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BD9615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D7768A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8F6645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1F738A96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2E986C71" w14:textId="77777777" w:rsidR="00095CDE" w:rsidRPr="00506587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 Dam and Re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7</w:t>
            </w:r>
          </w:p>
        </w:tc>
      </w:tr>
      <w:tr w:rsidR="00095CDE" w:rsidRPr="00506587" w14:paraId="27A71DBE" w14:textId="77777777" w:rsidTr="0023305A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1029D0C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rcissi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2C4F987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Narcissus 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p.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49A1064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5736E0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8519228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C60F38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E6B6A91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9E4256D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07C9DE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7C1FEC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857248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221425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0FB8BE1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D32030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2AA86D9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0303F6D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4A2279CA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ylor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, 2019</w:t>
            </w:r>
          </w:p>
        </w:tc>
      </w:tr>
      <w:tr w:rsidR="00095CDE" w:rsidRPr="00506587" w14:paraId="211A65BA" w14:textId="77777777" w:rsidTr="0023305A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12CC6F5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veum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3DD9830A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itrullus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anatus</w:t>
            </w:r>
            <w:proofErr w:type="spellEnd"/>
          </w:p>
        </w:tc>
        <w:tc>
          <w:tcPr>
            <w:tcW w:w="203" w:type="pct"/>
            <w:shd w:val="clear" w:color="auto" w:fill="auto"/>
            <w:vAlign w:val="center"/>
          </w:tcPr>
          <w:p w14:paraId="5C84EEE6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2CDC658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B3F012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B1CE1B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E0BA5B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FE1F3FD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A5A10D1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C440EF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9FE3ED9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9BDB1B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D57C418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B0ACE6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89DC8E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3830D3DB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443C4A28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Meldrum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et al., 2012</w:t>
            </w:r>
          </w:p>
          <w:p w14:paraId="57F5B2F4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Niu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et al., 2016 </w:t>
            </w: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Charkrabarti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et al., 2011</w:t>
            </w:r>
          </w:p>
          <w:p w14:paraId="07DF0CFE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nl-NL" w:eastAsia="en-IN"/>
              </w:rPr>
            </w:pPr>
            <w:r w:rsidRPr="00F700E0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nl-NL" w:eastAsia="en-IN"/>
              </w:rPr>
              <w:t>Taylor et al., 2016</w:t>
            </w:r>
          </w:p>
          <w:p w14:paraId="1302114B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nl-NL" w:eastAsia="en-IN"/>
              </w:rPr>
            </w:pPr>
            <w:r w:rsidRPr="00F700E0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nl-NL" w:eastAsia="en-IN"/>
              </w:rPr>
              <w:t>van Dam et al., 2016</w:t>
            </w:r>
          </w:p>
          <w:p w14:paraId="515E136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islowski</w:t>
            </w:r>
            <w:proofErr w:type="spellEnd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8</w:t>
            </w:r>
          </w:p>
        </w:tc>
      </w:tr>
      <w:tr w:rsidR="00095CDE" w:rsidRPr="00506587" w14:paraId="0C8B2089" w14:textId="77777777" w:rsidTr="0023305A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CBD6338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lmarum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8941C3B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Washingtonia</w:t>
            </w:r>
            <w:proofErr w:type="spellEnd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shd w:val="clear" w:color="auto" w:fill="FFFFFF"/>
              </w:rPr>
              <w:t>robusta</w:t>
            </w:r>
            <w:proofErr w:type="spellEnd"/>
          </w:p>
        </w:tc>
        <w:tc>
          <w:tcPr>
            <w:tcW w:w="203" w:type="pct"/>
            <w:shd w:val="clear" w:color="auto" w:fill="auto"/>
            <w:vAlign w:val="center"/>
          </w:tcPr>
          <w:p w14:paraId="450BE8D0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4EF442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A17AA00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8E17D4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D8F8D8B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735E04B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8EA6C1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440CBAD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4D27D39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A1AB13A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D0DB66B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21BF120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4FE32B1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76EB708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414844FB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nukumati</w:t>
            </w:r>
            <w:proofErr w:type="spellEnd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</w:t>
            </w:r>
            <w:r w:rsidR="00FD4F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095CDE" w:rsidRPr="00F700E0" w14:paraId="10B3ABA1" w14:textId="77777777" w:rsidTr="0023305A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06BE8F5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ssiflorae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56D4D9E4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assiflora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dulis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EB7E65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00C10F0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9F29AA8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B24063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00EFDAA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A263781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72C140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109F571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619A4C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0D42184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516B09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282C4A4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DBE8B3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41F07DD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4217F054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Rocha et al., 2016</w:t>
            </w:r>
          </w:p>
          <w:p w14:paraId="2B6B96D7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Charkrabarti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et al., 2011</w:t>
            </w:r>
          </w:p>
          <w:p w14:paraId="59868527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Gawehns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et al., 2014</w:t>
            </w:r>
          </w:p>
          <w:p w14:paraId="18AF1B36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Czislowski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et al., 2018</w:t>
            </w:r>
          </w:p>
        </w:tc>
      </w:tr>
      <w:tr w:rsidR="00095CDE" w:rsidRPr="00F700E0" w14:paraId="4DF4F59A" w14:textId="77777777" w:rsidTr="0023305A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7CBFE21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seoli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47E10C2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haseolus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.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F9B4D8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3F9A0A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A94655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A0038BB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58D496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844FA36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93FB9A4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CC1A21E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B753510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A816A5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1D8BEE1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31F979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E06DA6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17F6D41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7332E87E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Taylor et al., 2016</w:t>
            </w:r>
          </w:p>
          <w:p w14:paraId="030E12D4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Nino-Sanchez et al., 2015</w:t>
            </w:r>
          </w:p>
        </w:tc>
      </w:tr>
      <w:tr w:rsidR="00095CDE" w:rsidRPr="00506587" w14:paraId="003647F2" w14:textId="77777777" w:rsidTr="0023305A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97F03B1" w14:textId="77777777" w:rsidR="00095CDE" w:rsidRPr="00506587" w:rsidRDefault="00301951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ysali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28BD799D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hysalis peruviana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7EF4D7C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27C5289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67705FE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F2DD244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BE86853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DF70807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8FBC025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D072FD8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7C35A98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C774CFE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7D16298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6C05583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B9D3277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08A6020F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63A9B29E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</w:pPr>
            <w:r w:rsidRPr="0050658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  <w:t>Simbaquea et al.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  <w:t>,</w:t>
            </w:r>
            <w:r w:rsidRPr="00506587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  <w:t xml:space="preserve"> 2018</w:t>
            </w:r>
          </w:p>
        </w:tc>
      </w:tr>
      <w:tr w:rsidR="00095CDE" w:rsidRPr="00506587" w14:paraId="248EA5D0" w14:textId="77777777" w:rsidTr="0023305A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D72BBA6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isi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759593A3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isum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ativum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64DD59F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308DC8C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601D202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EE266F9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E954CE7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0B409DE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5EB5C39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13DB0A0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6ADD3A0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59C7160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DB637F5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28D81CD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9B98078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6C82641E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6147BBA6" w14:textId="77777777" w:rsidR="00095CDE" w:rsidRPr="00F700E0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Czislowski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et al., 2018</w:t>
            </w:r>
          </w:p>
          <w:p w14:paraId="17F6A6C0" w14:textId="77777777" w:rsidR="00095CDE" w:rsidRPr="00F700E0" w:rsidRDefault="00095CDE" w:rsidP="00492E29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fr-FR" w:eastAsia="en-IN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Chakrabarti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et al., 2011</w:t>
            </w:r>
          </w:p>
          <w:p w14:paraId="6C67C640" w14:textId="77777777" w:rsidR="00095CDE" w:rsidRPr="00F700E0" w:rsidRDefault="00095CDE" w:rsidP="00492E2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Lievens et al., 2009b</w:t>
            </w:r>
          </w:p>
          <w:p w14:paraId="642D6F6C" w14:textId="77777777" w:rsidR="00095CDE" w:rsidRPr="00F700E0" w:rsidRDefault="00095CDE" w:rsidP="00492E2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Meldrum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 xml:space="preserve"> et al., 2012</w:t>
            </w:r>
          </w:p>
          <w:p w14:paraId="3E186AE9" w14:textId="77777777" w:rsidR="00095CDE" w:rsidRPr="00F700E0" w:rsidRDefault="00095CDE" w:rsidP="00492E2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Thatcher et al., 2012</w:t>
            </w:r>
          </w:p>
          <w:p w14:paraId="49CA3CF8" w14:textId="77777777" w:rsidR="00095CDE" w:rsidRPr="00F700E0" w:rsidRDefault="00095CDE" w:rsidP="00492E2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Guo et al., 2014</w:t>
            </w:r>
          </w:p>
          <w:p w14:paraId="6E91C524" w14:textId="77777777" w:rsidR="00095CDE" w:rsidRPr="00F700E0" w:rsidRDefault="00095CDE" w:rsidP="00492E2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lastRenderedPageBreak/>
              <w:t>Rocha et al., 2016</w:t>
            </w:r>
          </w:p>
          <w:p w14:paraId="6944E81E" w14:textId="77777777" w:rsidR="00095CDE" w:rsidRPr="00F700E0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Williams et al., 2016</w:t>
            </w:r>
          </w:p>
          <w:p w14:paraId="1389B26C" w14:textId="77777777" w:rsidR="00095CDE" w:rsidRPr="00506587" w:rsidRDefault="00095CDE" w:rsidP="00492E29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IN" w:eastAsia="en-IN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ylor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6</w:t>
            </w:r>
          </w:p>
        </w:tc>
      </w:tr>
      <w:tr w:rsidR="00095CDE" w:rsidRPr="00F700E0" w14:paraId="63097E29" w14:textId="77777777" w:rsidTr="0023305A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F7BE878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radicis</w:t>
            </w:r>
            <w:proofErr w:type="spellEnd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ucumerinum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1F91F726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oot rot in </w:t>
            </w: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ucumis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p.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DC31F1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18C3DE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C2F6F2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2C819C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191371E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AFC353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8935FF9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8D57BC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0FA03C4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26F4FD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355E80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1B446D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C0E7334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01668E9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56785A78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Lievens et al., 2009b</w:t>
            </w:r>
          </w:p>
          <w:p w14:paraId="623388DB" w14:textId="77777777" w:rsidR="00095CDE" w:rsidRPr="00F700E0" w:rsidRDefault="00095CDE" w:rsidP="00095CD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Chakrabarti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 xml:space="preserve"> et al., 2011</w:t>
            </w:r>
          </w:p>
          <w:p w14:paraId="6E162800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</w:pPr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van Dam et al., 2017</w:t>
            </w:r>
          </w:p>
        </w:tc>
      </w:tr>
      <w:tr w:rsidR="00095CDE" w:rsidRPr="00506587" w14:paraId="1C4F9F41" w14:textId="77777777" w:rsidTr="0023305A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E39D5F7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phani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0BD2543A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phanus sativus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EF5F35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C8501E8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5A70F0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4F94389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9A0A22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278B124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B309429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1B0B9E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3D8473A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B316F6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28AF159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759A8CB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5AD35D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40F70E29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60E7164E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islowski</w:t>
            </w:r>
            <w:proofErr w:type="spellEnd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8</w:t>
            </w:r>
          </w:p>
        </w:tc>
      </w:tr>
      <w:tr w:rsidR="000E26D5" w:rsidRPr="00506587" w14:paraId="73C30849" w14:textId="77777777" w:rsidTr="0023305A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59D5030" w14:textId="77777777" w:rsidR="000E26D5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="000E26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inaceae</w:t>
            </w:r>
            <w:proofErr w:type="spellEnd"/>
            <w:r w:rsidR="000E26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6F1A1787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pinace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oleracea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7058AEE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AAFB417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19C91DA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E941437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1D8486A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15EDA74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EEF8D13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703F256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D749E50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DEA516E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142D829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7C6B3F49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967BBAC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5B9786EE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5F20434F" w14:textId="77777777" w:rsidR="000E26D5" w:rsidRPr="00506587" w:rsidRDefault="000E26D5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tson et al., 2020</w:t>
            </w:r>
          </w:p>
        </w:tc>
      </w:tr>
      <w:tr w:rsidR="00095CDE" w:rsidRPr="00506587" w14:paraId="45D12BF1" w14:textId="77777777" w:rsidTr="0023305A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C21C984" w14:textId="77777777" w:rsidR="00095CDE" w:rsidRPr="00506587" w:rsidRDefault="00301951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="000E26D5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same</w:t>
            </w:r>
          </w:p>
        </w:tc>
        <w:tc>
          <w:tcPr>
            <w:tcW w:w="519" w:type="pct"/>
            <w:shd w:val="clear" w:color="auto" w:fill="auto"/>
            <w:vAlign w:val="center"/>
          </w:tcPr>
          <w:p w14:paraId="573C7D2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samum indicum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699535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31E660E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403DE4D4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180664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5E039F6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61C647E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A47EC3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43F08C0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13F7BC0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B7B51F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50422B6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AB4598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3DAD5A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0D44149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07D65D9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an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0</w:t>
            </w:r>
          </w:p>
        </w:tc>
      </w:tr>
      <w:tr w:rsidR="00095CDE" w:rsidRPr="00F700E0" w14:paraId="2650C8A2" w14:textId="77777777" w:rsidTr="0023305A">
        <w:trPr>
          <w:trHeight w:val="576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48F9E56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asinfectum</w:t>
            </w:r>
            <w:proofErr w:type="spellEnd"/>
          </w:p>
        </w:tc>
        <w:tc>
          <w:tcPr>
            <w:tcW w:w="519" w:type="pct"/>
            <w:shd w:val="clear" w:color="auto" w:fill="auto"/>
            <w:vAlign w:val="center"/>
          </w:tcPr>
          <w:p w14:paraId="14B9FE4B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ossypium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pp.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E5D4DCD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C7E810D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C297F74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F0B53AB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095886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39DF975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6E77DFE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7D4CDE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09EBC08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3444E76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526F6D9B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17CCBCC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shd w:val="clear" w:color="auto" w:fill="auto"/>
            <w:vAlign w:val="center"/>
          </w:tcPr>
          <w:p w14:paraId="2474217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18" w:type="pct"/>
            <w:shd w:val="clear" w:color="auto" w:fill="auto"/>
            <w:vAlign w:val="center"/>
          </w:tcPr>
          <w:p w14:paraId="163400DC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shd w:val="clear" w:color="auto" w:fill="auto"/>
            <w:vAlign w:val="center"/>
          </w:tcPr>
          <w:p w14:paraId="6411C7B8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Chakrabarti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et al., 2011</w:t>
            </w:r>
          </w:p>
          <w:p w14:paraId="1927C8D8" w14:textId="77777777" w:rsidR="00095CDE" w:rsidRPr="00F700E0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Czislowski</w:t>
            </w:r>
            <w:proofErr w:type="spellEnd"/>
            <w:r w:rsidRPr="00F700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et al., 2018</w:t>
            </w:r>
          </w:p>
        </w:tc>
      </w:tr>
      <w:tr w:rsidR="00095CDE" w:rsidRPr="00506587" w14:paraId="00321F77" w14:textId="77777777" w:rsidTr="0023305A">
        <w:trPr>
          <w:trHeight w:val="576"/>
          <w:jc w:val="center"/>
        </w:trPr>
        <w:tc>
          <w:tcPr>
            <w:tcW w:w="6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2DB13E" w14:textId="77777777" w:rsidR="00095CDE" w:rsidRPr="00506587" w:rsidRDefault="00301951" w:rsidP="00095CDE">
            <w:pPr>
              <w:tabs>
                <w:tab w:val="left" w:pos="540"/>
                <w:tab w:val="left" w:pos="1149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z</w:t>
            </w:r>
            <w:r w:rsidR="00095CDE"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ngiberi</w:t>
            </w:r>
            <w:proofErr w:type="spellEnd"/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5487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Zingiber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fficinale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E95512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15F9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6D0BB4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66EF27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F18130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F5D5FF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F5D06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06A4D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3ACB83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E3BA1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25D91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AC417D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5952FE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1BA69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E90358" w14:textId="77777777" w:rsidR="00095CDE" w:rsidRPr="00506587" w:rsidRDefault="00095CDE" w:rsidP="00095CDE">
            <w:pPr>
              <w:tabs>
                <w:tab w:val="left" w:pos="540"/>
              </w:tabs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zislowski</w:t>
            </w:r>
            <w:proofErr w:type="spellEnd"/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18</w:t>
            </w:r>
          </w:p>
        </w:tc>
      </w:tr>
      <w:tr w:rsidR="00095CDE" w:rsidRPr="00506587" w14:paraId="475928AB" w14:textId="77777777" w:rsidTr="0023305A">
        <w:trPr>
          <w:trHeight w:val="576"/>
          <w:jc w:val="center"/>
        </w:trPr>
        <w:tc>
          <w:tcPr>
            <w:tcW w:w="5000" w:type="pct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731BB" w14:textId="77777777" w:rsidR="00095CDE" w:rsidRDefault="00095CDE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IX, 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reted</w:t>
            </w: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</w:t>
            </w: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ylem;</w:t>
            </w:r>
            <w:r w:rsidRPr="00506587">
              <w:rPr>
                <w:rFonts w:ascii="Times New Roman" w:hAnsi="Times New Roman" w:cs="Times New Roman"/>
                <w:i/>
                <w:noProof/>
                <w:color w:val="000000" w:themeColor="text1"/>
                <w:sz w:val="24"/>
                <w:szCs w:val="24"/>
                <w:lang w:val="en-IN" w:eastAsia="en-IN"/>
              </w:rPr>
              <w:t>+</w:t>
            </w: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, 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cumented;</w:t>
            </w: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–, 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</w:t>
            </w:r>
            <w:r w:rsidRPr="0050658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5065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cumented</w:t>
            </w:r>
          </w:p>
          <w:p w14:paraId="1DEDD034" w14:textId="27638A0F" w:rsidR="00F700E0" w:rsidRPr="00F700E0" w:rsidRDefault="00F700E0" w:rsidP="00095CDE">
            <w:pPr>
              <w:tabs>
                <w:tab w:val="left" w:pos="540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*</w:t>
            </w:r>
            <w:r w:rsidRPr="00F700E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ferences for these citations can be found the Reference list in the main article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:</w:t>
            </w:r>
            <w:r w:rsidRPr="00F700E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https://doi.org/10.3389/fpls.2021.628611</w:t>
            </w:r>
          </w:p>
        </w:tc>
      </w:tr>
    </w:tbl>
    <w:p w14:paraId="4279FED0" w14:textId="77777777" w:rsidR="00370049" w:rsidRDefault="00370049"/>
    <w:sectPr w:rsidR="00370049" w:rsidSect="00095CDE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FB7A2" w14:textId="77777777" w:rsidR="00147431" w:rsidRDefault="00147431" w:rsidP="00F45E53">
      <w:pPr>
        <w:spacing w:after="0" w:line="240" w:lineRule="auto"/>
      </w:pPr>
      <w:r>
        <w:separator/>
      </w:r>
    </w:p>
  </w:endnote>
  <w:endnote w:type="continuationSeparator" w:id="0">
    <w:p w14:paraId="5ED0D9D6" w14:textId="77777777" w:rsidR="00147431" w:rsidRDefault="00147431" w:rsidP="00F45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0098B" w14:textId="77777777" w:rsidR="00147431" w:rsidRDefault="00147431" w:rsidP="00F45E53">
      <w:pPr>
        <w:spacing w:after="0" w:line="240" w:lineRule="auto"/>
      </w:pPr>
      <w:r>
        <w:separator/>
      </w:r>
    </w:p>
  </w:footnote>
  <w:footnote w:type="continuationSeparator" w:id="0">
    <w:p w14:paraId="7BFA9D89" w14:textId="77777777" w:rsidR="00147431" w:rsidRDefault="00147431" w:rsidP="00F45E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2437B7" w14:textId="77777777" w:rsidR="007C10E7" w:rsidRDefault="007C10E7" w:rsidP="00F45E53">
    <w:pPr>
      <w:pStyle w:val="Header"/>
      <w:jc w:val="right"/>
    </w:pPr>
  </w:p>
  <w:p w14:paraId="097A50AF" w14:textId="77777777" w:rsidR="007C10E7" w:rsidRDefault="007C10E7" w:rsidP="00F45E53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5CDE"/>
    <w:rsid w:val="00037E25"/>
    <w:rsid w:val="00040174"/>
    <w:rsid w:val="00072321"/>
    <w:rsid w:val="00095CDE"/>
    <w:rsid w:val="000E26D5"/>
    <w:rsid w:val="00113522"/>
    <w:rsid w:val="00126870"/>
    <w:rsid w:val="00147431"/>
    <w:rsid w:val="00171527"/>
    <w:rsid w:val="001C7464"/>
    <w:rsid w:val="0023305A"/>
    <w:rsid w:val="002F4643"/>
    <w:rsid w:val="00301951"/>
    <w:rsid w:val="00327BCA"/>
    <w:rsid w:val="00366B54"/>
    <w:rsid w:val="00370049"/>
    <w:rsid w:val="00406980"/>
    <w:rsid w:val="004145AF"/>
    <w:rsid w:val="00463208"/>
    <w:rsid w:val="00492E29"/>
    <w:rsid w:val="00663B2F"/>
    <w:rsid w:val="00751853"/>
    <w:rsid w:val="007C10E7"/>
    <w:rsid w:val="008407D4"/>
    <w:rsid w:val="00856C22"/>
    <w:rsid w:val="00876A3B"/>
    <w:rsid w:val="00B07EB9"/>
    <w:rsid w:val="00CD1CCB"/>
    <w:rsid w:val="00D470EE"/>
    <w:rsid w:val="00D879CF"/>
    <w:rsid w:val="00DD2847"/>
    <w:rsid w:val="00EF4FE0"/>
    <w:rsid w:val="00F20880"/>
    <w:rsid w:val="00F45E53"/>
    <w:rsid w:val="00F700E0"/>
    <w:rsid w:val="00F774B5"/>
    <w:rsid w:val="00FD3702"/>
    <w:rsid w:val="00FD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81749"/>
  <w15:docId w15:val="{DBF7CDEB-AEA2-4D8B-9316-997B33557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45A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45E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45E53"/>
  </w:style>
  <w:style w:type="paragraph" w:styleId="Footer">
    <w:name w:val="footer"/>
    <w:basedOn w:val="Normal"/>
    <w:link w:val="FooterChar"/>
    <w:uiPriority w:val="99"/>
    <w:semiHidden/>
    <w:unhideWhenUsed/>
    <w:rsid w:val="00F45E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5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hael Cunningham</cp:lastModifiedBy>
  <cp:revision>10</cp:revision>
  <dcterms:created xsi:type="dcterms:W3CDTF">2020-11-11T17:07:00Z</dcterms:created>
  <dcterms:modified xsi:type="dcterms:W3CDTF">2021-04-22T07:58:00Z</dcterms:modified>
</cp:coreProperties>
</file>